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E622E" w14:textId="77777777" w:rsidR="00B67A33" w:rsidRDefault="00D9668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16D97C5E" w14:textId="77777777" w:rsidR="00B67A33" w:rsidRDefault="00D96684" w:rsidP="00562889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Detailed search strategy for systematic review.</w:t>
      </w:r>
    </w:p>
    <w:tbl>
      <w:tblPr>
        <w:tblStyle w:val="a"/>
        <w:tblpPr w:leftFromText="180" w:rightFromText="180" w:vertAnchor="page" w:horzAnchor="margin" w:tblpXSpec="center" w:tblpY="2326"/>
        <w:tblW w:w="1148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8226"/>
      </w:tblGrid>
      <w:tr w:rsidR="00B67A33" w14:paraId="564EDF46" w14:textId="77777777" w:rsidTr="00D206EA">
        <w:trPr>
          <w:trHeight w:val="41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84ED14" w14:textId="77777777" w:rsidR="00B67A33" w:rsidRDefault="00D96684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87E451" w14:textId="77777777" w:rsidR="00B67A33" w:rsidRDefault="00D96684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</w:tr>
      <w:tr w:rsidR="00B67A33" w14:paraId="098BDBA1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D87758" w14:textId="77777777" w:rsidR="00B67A33" w:rsidRDefault="00D9668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base searched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67288F" w14:textId="65D3C5E1" w:rsidR="00B67A33" w:rsidRDefault="007421D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Med, EMBASE, </w:t>
            </w:r>
            <w:r w:rsidR="00976885"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opus, </w:t>
            </w:r>
            <w:r w:rsidR="00976885"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>Google</w:t>
            </w:r>
            <w:r w:rsidR="00877707" w:rsidRPr="008777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holar </w:t>
            </w:r>
            <w:r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Cochrane Central Register of Controlled Trials </w:t>
            </w:r>
            <w:bookmarkStart w:id="1" w:name="_Hlk187062501"/>
            <w:r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inception of each database until </w:t>
            </w:r>
            <w:r w:rsidR="00F25C12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5C12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  <w:r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</w:t>
            </w:r>
            <w:r w:rsidR="00F25C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bookmarkEnd w:id="1"/>
            <w:r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67A33" w14:paraId="160F0B61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1691C81" w14:textId="77777777" w:rsidR="007421D4" w:rsidRDefault="007421D4" w:rsidP="007421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 xml:space="preserve">Search strategy for </w:t>
            </w:r>
            <w:r w:rsidRPr="003A2D42">
              <w:rPr>
                <w:rFonts w:ascii="Times New Roman" w:hAnsi="Times New Roman" w:cs="Times New Roman"/>
                <w:sz w:val="24"/>
                <w:szCs w:val="24"/>
              </w:rPr>
              <w:t>MEDLINE (accessed through PubMed)</w:t>
            </w:r>
          </w:p>
          <w:p w14:paraId="162E2F34" w14:textId="3FDA77C5" w:rsidR="00B67A33" w:rsidRDefault="00B67A33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CCF63C" w14:textId="0493B5FB" w:rsidR="00B67A33" w:rsidRDefault="00D9668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((((Mallampati) OR (</w:t>
            </w:r>
            <w:bookmarkStart w:id="2" w:name="_Hlk187062356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Mallampati grading</w:t>
            </w:r>
            <w:bookmarkEnd w:id="2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)) OR (A</w:t>
            </w:r>
            <w:bookmarkStart w:id="3" w:name="_Hlk187062368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irway)) OR (Airway changes)) OR (("Airway Obstruction</w:t>
            </w:r>
            <w:bookmarkEnd w:id="3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"[Mesh])) AND ((("</w:t>
            </w:r>
            <w:bookmarkStart w:id="4" w:name="_Hlk187062432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"[Mesh])) OR ("Delivery, Obstetric"[Mesh])) OR ("Anesthesia, Obstetrical"</w:t>
            </w:r>
            <w:bookmarkEnd w:id="4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[Mesh])</w:t>
            </w:r>
          </w:p>
        </w:tc>
      </w:tr>
      <w:tr w:rsidR="001A389B" w14:paraId="29A1DCFB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69492C" w14:textId="4B9D7A2B" w:rsidR="001A389B" w:rsidRPr="00DD0EAD" w:rsidRDefault="001A389B" w:rsidP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F0BE6A" w14:textId="195C5E63" w:rsidR="001A389B" w:rsidRPr="00DD0EAD" w:rsidRDefault="00D96684" w:rsidP="001A38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Y  </w:t>
            </w:r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(((Mallampati) OR (Mallampati grading)) OR (Airway)) OR (Airway changes)) OR (("Airway Obstruction"[Mesh])) AND ((("Pregnancy"[Mesh])) OR ("Delivery, Obstetric"[</w:t>
            </w:r>
            <w:proofErr w:type="gramStart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Mesh])</w:t>
            </w:r>
            <w:proofErr w:type="gramEnd"/>
            <w:r w:rsidRPr="00D96684">
              <w:rPr>
                <w:rFonts w:ascii="Times New Roman" w:eastAsia="Times New Roman" w:hAnsi="Times New Roman" w:cs="Times New Roman"/>
                <w:sz w:val="24"/>
                <w:szCs w:val="24"/>
              </w:rPr>
              <w:t>) OR ("Anesthesia, Obstetrical"[Mesh])</w:t>
            </w:r>
          </w:p>
          <w:p w14:paraId="342925F4" w14:textId="77777777" w:rsidR="001A389B" w:rsidRPr="00DD0EAD" w:rsidRDefault="001A389B" w:rsidP="001A38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21D4" w14:paraId="1C27D6DC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003646" w14:textId="1D02EF7C" w:rsidR="007421D4" w:rsidRPr="00DD0EAD" w:rsidRDefault="007421D4" w:rsidP="00D206E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1D4"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2F0035" w14:textId="15540EAB" w:rsidR="007421D4" w:rsidRPr="009537E3" w:rsidRDefault="006334EC" w:rsidP="001A389B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6334EC">
              <w:rPr>
                <w:rFonts w:ascii="Times New Roman" w:eastAsia="Times New Roman" w:hAnsi="Times New Roman" w:cs="Times New Roman"/>
                <w:sz w:val="24"/>
                <w:szCs w:val="24"/>
              </w:rPr>
              <w:t>('</w:t>
            </w:r>
            <w:proofErr w:type="spellStart"/>
            <w:r w:rsidRPr="006334EC">
              <w:rPr>
                <w:rFonts w:ascii="Times New Roman" w:eastAsia="Times New Roman" w:hAnsi="Times New Roman" w:cs="Times New Roman"/>
                <w:sz w:val="24"/>
                <w:szCs w:val="24"/>
              </w:rPr>
              <w:t>mallampati</w:t>
            </w:r>
            <w:proofErr w:type="spellEnd"/>
            <w:r w:rsidRPr="006334EC">
              <w:rPr>
                <w:rFonts w:ascii="Times New Roman" w:eastAsia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6334EC">
              <w:rPr>
                <w:rFonts w:ascii="Times New Roman" w:eastAsia="Times New Roman" w:hAnsi="Times New Roman" w:cs="Times New Roman"/>
                <w:sz w:val="24"/>
                <w:szCs w:val="24"/>
              </w:rPr>
              <w:t>mallampati</w:t>
            </w:r>
            <w:proofErr w:type="spellEnd"/>
            <w:r w:rsidRPr="006334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ing' OR 'airway'/exp OR 'airway' OR 'airway changes' OR 'airway obstruction'/exp OR 'airway obstruction') AND ('pregnancy'/exp OR 'pregnancy' OR 'delivery, obstetric'/exp OR 'delivery, obstetric' OR 'anesthesia, obstetrical'/exp OR 'anesthesia, obstetrical')</w:t>
            </w:r>
          </w:p>
        </w:tc>
      </w:tr>
      <w:tr w:rsidR="007421D4" w14:paraId="043422E8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6A7516" w14:textId="1AC66B9B" w:rsidR="007421D4" w:rsidRPr="00DD0EAD" w:rsidRDefault="007421D4" w:rsidP="007421D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187139552"/>
            <w:r w:rsidRPr="00DD0EA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chrane Central Register of Controlled Trials  </w:t>
            </w:r>
            <w:bookmarkEnd w:id="5"/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1AAB8D" w14:textId="4CEAE211" w:rsidR="007421D4" w:rsidRPr="009537E3" w:rsidRDefault="00976885" w:rsidP="007421D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>((((Mallampati) OR (Mallampati grading)) OR (Airway)) OR (Airway changes)) OR (("Airway Obstruction"[Mesh])) AND ((("Pregnancy"[Mesh])) OR ("Delivery, Obstetric"[Mesh])) OR ("Anesthesia, Obstetrical"[Mesh]) in Title Abstract Keyword</w:t>
            </w:r>
          </w:p>
        </w:tc>
      </w:tr>
      <w:tr w:rsidR="007421D4" w14:paraId="4E319FBB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A550FF" w14:textId="77777777" w:rsidR="00A23169" w:rsidRPr="00A23169" w:rsidRDefault="00A23169" w:rsidP="00A23169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3169">
              <w:rPr>
                <w:rFonts w:ascii="Times New Roman" w:eastAsia="Times New Roman" w:hAnsi="Times New Roman" w:cs="Times New Roman"/>
                <w:sz w:val="24"/>
                <w:szCs w:val="24"/>
              </w:rPr>
              <w:t>Research Register</w:t>
            </w:r>
          </w:p>
          <w:p w14:paraId="5F2BDA4C" w14:textId="4920F2C5" w:rsidR="007421D4" w:rsidRPr="00DD0EAD" w:rsidRDefault="00A23169" w:rsidP="00A23169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3169">
              <w:rPr>
                <w:rFonts w:ascii="Times New Roman" w:eastAsia="Times New Roman" w:hAnsi="Times New Roman" w:cs="Times New Roman"/>
                <w:sz w:val="24"/>
                <w:szCs w:val="24"/>
              </w:rPr>
              <w:t>(ClinicalTrial.gov)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628268" w14:textId="343C59C3" w:rsidR="007421D4" w:rsidRDefault="00976885" w:rsidP="007421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>Mallamp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, </w:t>
            </w: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>Mallampati gra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>Airw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,</w:t>
            </w: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irway chang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>Airway Obstru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ivery, Obstetr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6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esthesia, Obstetrical </w:t>
            </w:r>
          </w:p>
        </w:tc>
      </w:tr>
      <w:tr w:rsidR="007421D4" w14:paraId="234E6DA5" w14:textId="77777777" w:rsidTr="00D206EA">
        <w:trPr>
          <w:trHeight w:val="172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FE411C" w14:textId="25FAF800" w:rsidR="007421D4" w:rsidRPr="00DD0EAD" w:rsidRDefault="007421D4" w:rsidP="007421D4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sources</w:t>
            </w:r>
          </w:p>
        </w:tc>
        <w:tc>
          <w:tcPr>
            <w:tcW w:w="8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14A6C4" w14:textId="45C8610E" w:rsidR="007421D4" w:rsidRDefault="009537E3" w:rsidP="007421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reference lists of selected articles were hand searched to identify any relevant articles.</w:t>
            </w:r>
          </w:p>
        </w:tc>
      </w:tr>
    </w:tbl>
    <w:p w14:paraId="74D931A8" w14:textId="77777777" w:rsidR="00B67A33" w:rsidRDefault="00B67A33"/>
    <w:p w14:paraId="5618AF8A" w14:textId="77777777" w:rsidR="00D206EA" w:rsidRDefault="00D206EA"/>
    <w:p w14:paraId="57658CF1" w14:textId="77777777" w:rsidR="00D206EA" w:rsidRDefault="00D206EA"/>
    <w:p w14:paraId="4E2D37E7" w14:textId="77777777" w:rsidR="00D206EA" w:rsidRDefault="00D206EA"/>
    <w:p w14:paraId="5224DA0C" w14:textId="77777777" w:rsidR="00D206EA" w:rsidRDefault="00D206EA"/>
    <w:p w14:paraId="752E36BB" w14:textId="77777777" w:rsidR="00D206EA" w:rsidRDefault="00D206EA"/>
    <w:p w14:paraId="79769F49" w14:textId="77777777" w:rsidR="00D206EA" w:rsidRDefault="00D206EA"/>
    <w:p w14:paraId="6B9A4B7B" w14:textId="77777777" w:rsidR="001A389B" w:rsidRDefault="001A389B"/>
    <w:p w14:paraId="78D3C1D5" w14:textId="77777777" w:rsidR="001A389B" w:rsidRDefault="001A389B"/>
    <w:p w14:paraId="560245E0" w14:textId="77777777" w:rsidR="001A389B" w:rsidRDefault="001A389B"/>
    <w:p w14:paraId="0FDA8CA7" w14:textId="77777777" w:rsidR="001A389B" w:rsidRDefault="001A389B"/>
    <w:p w14:paraId="545EF832" w14:textId="77777777" w:rsidR="001A389B" w:rsidRDefault="001A389B"/>
    <w:p w14:paraId="5A12A912" w14:textId="77777777" w:rsidR="001A389B" w:rsidRDefault="001A389B"/>
    <w:p w14:paraId="4A38F543" w14:textId="77777777" w:rsidR="001A389B" w:rsidRDefault="001A389B"/>
    <w:p w14:paraId="7637CE7E" w14:textId="77777777" w:rsidR="001A389B" w:rsidRDefault="001A389B"/>
    <w:p w14:paraId="677B6A7F" w14:textId="77777777" w:rsidR="001A389B" w:rsidRDefault="001A389B"/>
    <w:p w14:paraId="24975C85" w14:textId="77777777" w:rsidR="001A389B" w:rsidRDefault="001A389B"/>
    <w:p w14:paraId="6EA8B425" w14:textId="77777777" w:rsidR="001A389B" w:rsidRDefault="001A389B"/>
    <w:p w14:paraId="6A1D1E72" w14:textId="77777777" w:rsidR="001A389B" w:rsidRDefault="001A389B"/>
    <w:p w14:paraId="5414B1FF" w14:textId="77777777" w:rsidR="001A389B" w:rsidRDefault="001A389B"/>
    <w:p w14:paraId="1F92AB2B" w14:textId="77777777" w:rsidR="001A389B" w:rsidRDefault="001A389B"/>
    <w:p w14:paraId="702F4D26" w14:textId="77777777" w:rsidR="001A389B" w:rsidRDefault="001A389B"/>
    <w:p w14:paraId="2A0CAB3D" w14:textId="77777777" w:rsidR="001A389B" w:rsidRDefault="001A389B"/>
    <w:p w14:paraId="25F59CF2" w14:textId="77777777" w:rsidR="001A389B" w:rsidRDefault="001A389B"/>
    <w:p w14:paraId="4930C6DE" w14:textId="77777777" w:rsidR="001A389B" w:rsidRDefault="001A389B"/>
    <w:p w14:paraId="06918BCD" w14:textId="77777777" w:rsidR="001A389B" w:rsidRDefault="001A389B"/>
    <w:p w14:paraId="3E286DA8" w14:textId="77777777" w:rsidR="001A389B" w:rsidRDefault="001A389B"/>
    <w:p w14:paraId="1245BA70" w14:textId="77777777" w:rsidR="00D206EA" w:rsidRDefault="00D206EA"/>
    <w:p w14:paraId="702DBCD0" w14:textId="77777777" w:rsidR="00D206EA" w:rsidRDefault="00D206EA"/>
    <w:p w14:paraId="15A8F209" w14:textId="77777777" w:rsidR="001A389B" w:rsidRDefault="001A389B"/>
    <w:p w14:paraId="4E649A2E" w14:textId="77777777" w:rsidR="001A389B" w:rsidRDefault="001A389B"/>
    <w:p w14:paraId="197E53E5" w14:textId="77777777" w:rsidR="001A389B" w:rsidRDefault="001A389B"/>
    <w:p w14:paraId="2D512DE0" w14:textId="77777777" w:rsidR="001A389B" w:rsidRDefault="001A389B"/>
    <w:p w14:paraId="74B244AF" w14:textId="77777777" w:rsidR="001A389B" w:rsidRDefault="001A389B"/>
    <w:p w14:paraId="422B8721" w14:textId="77777777" w:rsidR="001A389B" w:rsidRDefault="001A389B"/>
    <w:p w14:paraId="6208326E" w14:textId="77777777" w:rsidR="001A389B" w:rsidRDefault="001A389B"/>
    <w:sectPr w:rsidR="001A389B">
      <w:pgSz w:w="16838" w:h="11906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33"/>
    <w:rsid w:val="000817EA"/>
    <w:rsid w:val="00185F49"/>
    <w:rsid w:val="001A389B"/>
    <w:rsid w:val="00212CDE"/>
    <w:rsid w:val="002376F2"/>
    <w:rsid w:val="00323F86"/>
    <w:rsid w:val="00562889"/>
    <w:rsid w:val="006334EC"/>
    <w:rsid w:val="00656258"/>
    <w:rsid w:val="006F62AD"/>
    <w:rsid w:val="00722C56"/>
    <w:rsid w:val="007421D4"/>
    <w:rsid w:val="007D5ECB"/>
    <w:rsid w:val="00847792"/>
    <w:rsid w:val="00877707"/>
    <w:rsid w:val="008C10F8"/>
    <w:rsid w:val="00937F51"/>
    <w:rsid w:val="009537E3"/>
    <w:rsid w:val="009744C8"/>
    <w:rsid w:val="00976885"/>
    <w:rsid w:val="009F0A92"/>
    <w:rsid w:val="00A23169"/>
    <w:rsid w:val="00A6132D"/>
    <w:rsid w:val="00A90DB2"/>
    <w:rsid w:val="00B67A33"/>
    <w:rsid w:val="00C613F4"/>
    <w:rsid w:val="00D206EA"/>
    <w:rsid w:val="00D96684"/>
    <w:rsid w:val="00DD0EAD"/>
    <w:rsid w:val="00E23ABB"/>
    <w:rsid w:val="00E37C03"/>
    <w:rsid w:val="00F25C12"/>
    <w:rsid w:val="00F333D9"/>
    <w:rsid w:val="00FD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9A7E3"/>
  <w15:docId w15:val="{321D4B71-0562-4795-B4B1-E2675A9A4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1"/>
        <w:szCs w:val="21"/>
        <w:lang w:val="en-US" w:eastAsia="it-IT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50319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5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51627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4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La Verde</dc:creator>
  <cp:lastModifiedBy>Marco La Verde</cp:lastModifiedBy>
  <cp:revision>8</cp:revision>
  <dcterms:created xsi:type="dcterms:W3CDTF">2024-09-30T16:12:00Z</dcterms:created>
  <dcterms:modified xsi:type="dcterms:W3CDTF">2025-01-12T20:55:00Z</dcterms:modified>
</cp:coreProperties>
</file>